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141CE2" w:rsidRDefault="000E190B" w:rsidP="006E72C1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5E2C83">
        <w:rPr>
          <w:rFonts w:ascii="Arial" w:hAnsi="Arial" w:cs="Arial"/>
          <w:b/>
          <w:sz w:val="24"/>
          <w:szCs w:val="24"/>
          <w:lang w:val="en-US"/>
        </w:rPr>
        <w:t xml:space="preserve">ry Table </w:t>
      </w:r>
      <w:r w:rsidR="009E7207">
        <w:rPr>
          <w:rFonts w:ascii="Arial" w:hAnsi="Arial" w:cs="Arial"/>
          <w:b/>
          <w:sz w:val="24"/>
          <w:szCs w:val="24"/>
          <w:lang w:val="en-US"/>
        </w:rPr>
        <w:t>9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="00000ED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331C" w:rsidRPr="00D54A18">
        <w:rPr>
          <w:rFonts w:ascii="Arial" w:hAnsi="Arial" w:cs="Arial"/>
          <w:color w:val="000000"/>
          <w:sz w:val="24"/>
          <w:szCs w:val="24"/>
          <w:lang w:val="en-US"/>
        </w:rPr>
        <w:t xml:space="preserve">Comparison of food group consumption between </w:t>
      </w:r>
      <w:r w:rsidR="00A17C82">
        <w:rPr>
          <w:rFonts w:ascii="Arial" w:hAnsi="Arial" w:cs="Arial"/>
          <w:color w:val="000000"/>
          <w:sz w:val="24"/>
          <w:szCs w:val="24"/>
          <w:lang w:val="en-US"/>
        </w:rPr>
        <w:t xml:space="preserve">female </w:t>
      </w:r>
      <w:r w:rsidR="004C331C" w:rsidRPr="00D54A18">
        <w:rPr>
          <w:rFonts w:ascii="Arial" w:hAnsi="Arial" w:cs="Arial"/>
          <w:color w:val="000000"/>
          <w:sz w:val="24"/>
          <w:szCs w:val="24"/>
          <w:lang w:val="en-US"/>
        </w:rPr>
        <w:t>patients with chronic pancreatitis and liver cirrhosis and healthy controls</w:t>
      </w:r>
    </w:p>
    <w:tbl>
      <w:tblPr>
        <w:tblW w:w="1411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1361"/>
        <w:gridCol w:w="1361"/>
        <w:gridCol w:w="1361"/>
      </w:tblGrid>
      <w:tr w:rsidR="002F6A78" w:rsidRPr="00EA5E79" w:rsidTr="006E72C1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EA5E79" w:rsidRDefault="002F6A78" w:rsidP="002F6A78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 xml:space="preserve">Chronic pancreatitis </w:t>
            </w:r>
          </w:p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15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 xml:space="preserve">Liver cirrhosis </w:t>
            </w:r>
          </w:p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26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Healthy controls</w:t>
            </w:r>
          </w:p>
          <w:p w:rsidR="002F6A78" w:rsidRPr="002F6A78" w:rsidRDefault="002F6A78" w:rsidP="002F6A78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F6A78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49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6A78" w:rsidRPr="00EA5E79" w:rsidRDefault="002F6A78" w:rsidP="002F6A78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EA5E79" w:rsidRDefault="002F6A78" w:rsidP="002F6A78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F6A78" w:rsidRPr="00EA5E79" w:rsidRDefault="002F6A78" w:rsidP="002F6A78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900 (1763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900 (6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200 (3900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 (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00 (1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6 (14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25 (5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0 (2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450 (3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63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16 (5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0 (2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96 (2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8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4 (1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475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153A47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DE"/>
              </w:rPr>
            </w:pPr>
            <w:r w:rsidRPr="00153A47">
              <w:rPr>
                <w:rFonts w:ascii="Arial" w:eastAsia="Times New Roman" w:hAnsi="Arial" w:cs="Arial"/>
                <w:szCs w:val="20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0 (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5 (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 (4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95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1 (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1 (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0 (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4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39 (3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20 (2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434 (4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961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7 (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1 (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7 (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88 (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8 (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8 (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863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 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927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92 (1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1 (2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16 (1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83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Egg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3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3 (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3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0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4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45 (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1 (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38 (4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8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7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6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81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9 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8 (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1 (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5 (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79 (101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51 (128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66 (5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.0</w:t>
            </w:r>
            <w:r w:rsidR="00671E75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582082" w:rsidRPr="00EA5E79" w:rsidTr="002F6A78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582082" w:rsidRPr="00EA5E79" w:rsidRDefault="00582082" w:rsidP="00582082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1 (3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82082" w:rsidRPr="00437CFE" w:rsidRDefault="00582082" w:rsidP="0058208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437CFE">
              <w:rPr>
                <w:rFonts w:ascii="Arial" w:eastAsia="Times New Roman" w:hAnsi="Arial" w:cs="Arial"/>
                <w:szCs w:val="20"/>
                <w:lang w:val="en-US" w:eastAsia="de-DE"/>
              </w:rPr>
              <w:t>2 (6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82082" w:rsidRPr="00582082" w:rsidRDefault="00582082" w:rsidP="00582082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2082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0.298</w:t>
            </w:r>
          </w:p>
        </w:tc>
      </w:tr>
    </w:tbl>
    <w:p w:rsidR="00854D27" w:rsidRDefault="00854D27" w:rsidP="00854D2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854D27">
        <w:rPr>
          <w:rFonts w:ascii="Arial" w:hAnsi="Arial" w:cs="Arial"/>
          <w:sz w:val="20"/>
          <w:szCs w:val="20"/>
          <w:lang w:val="en-US"/>
        </w:rPr>
        <w:t>All data is presented as median (IQR)</w:t>
      </w:r>
      <w:r>
        <w:rPr>
          <w:rFonts w:ascii="Arial" w:hAnsi="Arial" w:cs="Arial"/>
          <w:sz w:val="20"/>
          <w:szCs w:val="20"/>
          <w:lang w:val="en-US"/>
        </w:rPr>
        <w:t>; b</w:t>
      </w:r>
      <w:r w:rsidRPr="00854D27">
        <w:rPr>
          <w:rFonts w:ascii="Arial" w:hAnsi="Arial" w:cs="Arial"/>
          <w:sz w:val="20"/>
          <w:szCs w:val="20"/>
          <w:lang w:val="en-US"/>
        </w:rPr>
        <w:t>old typed numbers indicate p-value &lt; 0.05</w:t>
      </w:r>
      <w:r w:rsidRPr="00854D27">
        <w:rPr>
          <w:rFonts w:ascii="Arial" w:hAnsi="Arial" w:cs="Arial"/>
          <w:sz w:val="20"/>
          <w:szCs w:val="20"/>
          <w:lang w:val="en-US"/>
        </w:rPr>
        <w:br/>
      </w:r>
      <w:r w:rsidRPr="00854D27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854D27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healthy controls after correction for multiple testing</w:t>
      </w:r>
    </w:p>
    <w:p w:rsidR="00854D27" w:rsidRDefault="00854D27" w:rsidP="00854D2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854D27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854D27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liver cirrhosis to healthy controls after correction for multiple testing</w:t>
      </w:r>
    </w:p>
    <w:p w:rsidR="00854D27" w:rsidRDefault="00854D27" w:rsidP="00854D2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854D27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854D27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patients with liver cirrhosis after correction for multiple testing</w:t>
      </w:r>
    </w:p>
    <w:bookmarkEnd w:id="0"/>
    <w:p w:rsidR="003F58C9" w:rsidRPr="00EA5E79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EA5E79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00ED7"/>
    <w:rsid w:val="0005364E"/>
    <w:rsid w:val="000C1800"/>
    <w:rsid w:val="000E190B"/>
    <w:rsid w:val="001213B7"/>
    <w:rsid w:val="00141CE2"/>
    <w:rsid w:val="00153A47"/>
    <w:rsid w:val="001A72C2"/>
    <w:rsid w:val="001B1992"/>
    <w:rsid w:val="001F79C6"/>
    <w:rsid w:val="002C2B28"/>
    <w:rsid w:val="002E1A53"/>
    <w:rsid w:val="002F6A78"/>
    <w:rsid w:val="00376E3D"/>
    <w:rsid w:val="00382199"/>
    <w:rsid w:val="003F58C9"/>
    <w:rsid w:val="00437CFE"/>
    <w:rsid w:val="004C331C"/>
    <w:rsid w:val="005079B4"/>
    <w:rsid w:val="00550C1A"/>
    <w:rsid w:val="00582082"/>
    <w:rsid w:val="005E2C83"/>
    <w:rsid w:val="0063677D"/>
    <w:rsid w:val="00671E75"/>
    <w:rsid w:val="0068682F"/>
    <w:rsid w:val="006E72C1"/>
    <w:rsid w:val="006F5F21"/>
    <w:rsid w:val="0071193B"/>
    <w:rsid w:val="007179D1"/>
    <w:rsid w:val="00770DD6"/>
    <w:rsid w:val="007C7AE5"/>
    <w:rsid w:val="007E2D46"/>
    <w:rsid w:val="00854D27"/>
    <w:rsid w:val="008F73EF"/>
    <w:rsid w:val="00916D43"/>
    <w:rsid w:val="009E7207"/>
    <w:rsid w:val="00A17C82"/>
    <w:rsid w:val="00A838CD"/>
    <w:rsid w:val="00BF47D7"/>
    <w:rsid w:val="00BF5572"/>
    <w:rsid w:val="00C97F57"/>
    <w:rsid w:val="00DA4922"/>
    <w:rsid w:val="00DD3038"/>
    <w:rsid w:val="00E81274"/>
    <w:rsid w:val="00EA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42</cp:revision>
  <dcterms:created xsi:type="dcterms:W3CDTF">2023-08-09T16:42:00Z</dcterms:created>
  <dcterms:modified xsi:type="dcterms:W3CDTF">2024-02-20T05:54:00Z</dcterms:modified>
</cp:coreProperties>
</file>